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All the promoter sequences of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ZmMCTP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genes.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CATGTTGACTCGTACCTAGTCTAAAGGAAAAGCCCACATTCTCGCGGGTGGTCTGGAGCTAGGTAGCCGCTTAGCGTGGTCCCGTACTGTAAGCCTACACCTTCCACTACCCTAGAATAGTTGACTTAGTACTTTTCGGACTAGGTACTTGAAAGGTCTACGCCTCGTTCAAAATCAAGGGACGGGTCCCATAAACTCTGCCTGTCAAAAAATCGGCTACATTGTTCGATGGAATGAGTACAACAAACCTAACATCCTAAGCGTACAACCGCTAATCACTATTGCTGATCCATTCTTGGAATACCGTATGCTCCTAAGCACTATTCCTATGCCAAACTCAGAAGTATCTCCCTGGACCAAAAGCAACCCCCACGACTGGGAAAAACTCTAGGAAGCCTTAGCGACTGGGGGGCGAGAAAGAAGAAAACCCTTGTCTTCCCATAATTGGATAATCATGAGGGTAGAACCACTTTCTTTGTCTTCATGCAACAATGATAGTGTGTCGACAAGCAACCCACTCAACGTGAAGGCTACAGGCACGAAGCTGCTACACAATGCTGAAATTTCTGGAACAAGACACATGTATGGCCCCATTAGCGGGTTCGTCGCCTCACCTGAGGTGGGCCTCGGGGCCACTGTCGGTACCCCGAATATGGGGTACCCACTCTTGCTATGTTAAGGTGCGTTCGGGGGCCACCGTTAAGGATGTCGTGGGAAGCCTACCCACCACGAGGCTAAGGCCCACCGTATGGAGTGATGACCAGGCCAGACCCGCCTTCTAGACTGGACCACTGTCTCCATCAAGCTCCTTAAAGGGAGGAATCAACAACCTCAACTATAGGTATGGGAACCTGCAAATAGGACATGGACCTCCCTGTGTCTCAACGGATCCCTAGCCAAAGGGATCCGGAGGAGACATGGGAGAAGGCACTCCCTGGTTACAACACCAAGTCTTCAGAATAGCTCGGGGCATGAAAGATACCATCTAAACCTTAGGCCAGGTGAGGTTCGGAGTCACCACATTTCTAGGTTGGGGTTCCAGTAGCCCGGATCTCCCTAGGTGCGTCTCGAGCTCATGGTCAAGAAAGACTTGGAAAATAGTGTCACCACTTATCCCCACCCAGCGTGGATGTCTGGTGCTAACACGTGGCATACTTGGCCGCATCAGTAGCCGGTAGCGTGTCCCAGGCGTTAAATGCACACAACGTCTTAGGCCTGTGACGTACATGTTTTACTGTTACCTGCATGTTAATGAGACAAGTGTTTGACCCAATGCACCATTTGGGCGCCCTGCATTATAACTGGTACATCACAGAGACACGAAGAGATAGGTGGAGAGGACTAGACAGTATCGCCCGTCTACGCAGAACAACATATCAGATTACGCCGCAGCCTACATCAAGGCCCGTATTCCGATTAGACGGGACAAGATGGTAAGATAAGGACGCCAGAAGATATGCAGCGCCCACGAAGGGATACAAAATCTAGCATTGTGAGCTGAGCCCTATGTAGTTGTTTTGCACTCTATATTGTAAAATCTCCTAGGCCTATTTATAAATTTTAATTAATAAATCTTAAAAAAACATACATCTTATCGTAATATGTTTACTCTGTAACAACACGGTTTAGTCATATCTGACTTGCATATGTGGAGCTGAGGCCGGATTGGTATTAGATGCACGCGTCCATGGTTTTGATTTTTGCTTGGACGGCAATGCACTCCACCGAAACACAAAGCACAACTCTACGGAAAGCCTAGTAGATTTGGATGCACGCCACGTAAAAATAGGGAAAAGGGCACCGGTACGCCATATTGCCGTCGGTGGCAGTCGGCAGAGGATGGCCGTCGTAGGATGGCAGTCATCGGCCGTAAGATTTTGCAAGGCATTTGACCGTTGGTAATAATTCATAATAATCACGGCGTACTCACACCAGGTCAAATTCCGCGGGCGTCACGTCATCAAACCCACGCTTCCAATTCTACTACGGAGGAGAGGT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GAGGTCGACGTCCGGCGTGCCTTCCGTCGGGGCGTCGGGGGCGTCGATTCGCTCGACGGCCGACGAAGCGCGGCCTCCCGTCTGGCCTTGACGGCTCCGCCTCCTCCTCCGTTGGCGGGGGAGAGAACGGAGCGAGCCCGAATATTGCTGTTCCACCACGCGGGGAAGACGTCGTCGATTCCACCGCCGGCGGGCGGGTTGTCGGCCGCCATTGTCGTAGTCGCGCGGCGGTGGAAGAAGTGTCATGTCGTAGCTGCCGTCGAAGGACATGAACTCGAGAGTCCCGAAACGAAGCACCGTCCCGGGCCGGAGAGGTCGCTGGAGACTGCCCATCTGGAGCTTGACGGGGAGCTGTTCGTCAGCACGCAGCAGGCCCCTACCTGGCGCGCCAACTGTCGGCGTTTCGAGACAGGGGGGTCCCTAAGCCGACGAGTGAGTGTGCTGCGTGCCCCAGCCCAGATGGGTCGAGCGCGTGGGCGAGCGCGAAGGGGGGAGAGGCGAGGCGGCCGGAGCCGAGCGTGAGAGAGGTGGAAGTCCCGCGGCCTTCGTGTTCGTCCCGCGCCCAGGTCAGGTGCGCTTGCAGTAGGGGGGTTACAAGCGTCCACGCGGGTGAGGGAAGCGAGCGGCCCCAAGAGAGCGCCTGTCCCGTCCTCGGTCCCGTGCGGCCAACCTTCTCTGAGAAGGCCCTGGTCCTTCCTTTTATAGTCGTAAGGAGAGGATCCAGGTGTACAATGGGGATGTAGGAGAGTGCTACGTGTCTAGCGGAGGGAGAGCTAGCGCCCTAGGTACATGCCAATGTGGCAGCCGGAGAGATCTGGGCACCCTGCTGGCGTGATGTCGTGGCTGTCGGAGGTGCGGCGGAGCCTGACGGAGGGATAGCTGTTTAGCGGTCGAGTCCCTGCTGACGTTGTCCTGCTTCCGTAAGAGAGCGGACGAATCTCAGAACGTCAGCCCCGTAATAACCGNNNNNNNNNNNNNNNNNNNNNNNNNNNNNNNNNNNNNNNNNNNNNNNNNNNNNNNNNNNNNNNNNNNNNNNNNNNNNNNNNNNNNNNNNNNNNNNNNNNNCCGAAGTCCGAGCCCTGAGGGTCGGGGCGGAGCGGAGTTCGCCGTCTTCCGGGTCTTAGCCCGAGTCCGAGCCCTGGGGTCGGGCGGAGCGGAGTTCGCCGTCTTCCGGGTCTTAGCCCGAGTCCGAGCCCTGGGGTCGGGCGGAGCGGAGTTCGCCGTGGCGCCTTTGGCAAGGCCTGATTGCCTGTCAGACTCACTCTGTCGAGTGGCACTGCAGTCGGAGTGGCGCAGGCGGCGCTGTCCTTCTGTCAGACTGGCCAGTGGAGCGGTGGAGTGATGGCGGTCACCTCGGCTCTGCCGGGGGCGCGTGTCAGGATAGAGGTGTCAGGCCACCTTTGCGTTAAATGCCCCTGCAATTTGGTCAGTCGGTGTGGTGATTTAGTCAAGGTTGCTTCTGAGCGAAGCCAAGGCCTTGGGCGAGCCGGTGATGTGTCCGCCATAAAAAGGGGGCCTCGGGCGAGACGGAAGTCTCTCGAGGTCGGCTGCCTTCGGCCGAGGCTAGGCTCGGGTGAAGCGTGATCGAGTCACTCGTGTGGACTGATCCCTGACTTAATCGTGCCCATCAGGCCTTTGCAGCTTTATGCTGATGGGGGTTACCAGCTGAGAATTAGGCGTCTTGAGGGTACCCCTAATTATGGTCCCCGACACCAGTATAAATAGGGATGACAATGGAGAATTTCCCGTTGAGAATAGCTCCCCATACTCGTTCCCACGACGAATTTCCCCCCGCGAGAATCCCCACGAACGCTTGCGGGGAAATTTCTCACCACCCCCGTTCCCCACGGGGATAAATGCTCGACGAGGATCTCCGTCCCGCTTAAATTATAATTGGGACATGCGTCCTTTGTCATTAATGCAAAATATTGTCACTTATATACATTGTTACATGTAAAAATTCATTATGTGTACATCAAAATAAACACATTTGTGCATT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AGAACCGAACCTAAGATATTGCTCATCATGAGAAAGTCCCAGGGTTCGTTACTGTTTGGCTCCAAAGATGGGGTGGACATCATACTCAAAATCTTCAACTTTATTTAACCCTACATTATCTAAAGGTGCCAAGTACAGTCAGACAATTCATTCTAGTGTTTGGTGACCAAATCGGCGCCAACCGTCGCCTTTCAGCACTACAGTGATAATAATATCCAGGCCTCATGATTTTTCTTCAAAGTAAAGAAATACAATCACATATTTTCGGACAAGCGGTAGAGCTGGAAAAAAAGTTCGAGGCTCGTGAGCCGGCTCGGGCTCACTCAGGCGCAACTCGGTTTGGAGAGGCTCGCGAGCCTGAACAAGCCCGAGTCGAGACTGCTTTTGTGGCTCGATCAAGTAGCGAGCTTAGCCTGTCAGGCTCTCGAGACGTGGCCAATGTCACGTGTTATATTATTACACCATTACATTAATATGTTATCAATTTATTTATTTAATTTGTATGGACTTATTGCTAGATATAGCTTAAAATATGTTGGCAGATTTTTTTGCATAGTTTTAAATTTTATATATGATAAAAATATTTTTTTTGCTGTAAATAGGATTTAACATGGCGACTCGCGAGAACGAGCCCGAGTCGAACCACTTTTTTCCATCTCGCAATTGACCGAGCCGAGCTCGTTGGTTTACCGAGCTGAGCATGGCTCGTTTCCAGCCCTAAATGGGAGCATGTAACCTTTGTAAAGCAGGCATAAACTATACTAAGAGCAGTGAGCAAAACGAGAGGAAAAGAGGCTCCTTGCCATGCTGAAACATTAAGAAAGAACCAAGAAACCAAGGGACCAGCAAGGTCCCAAGGCGGCAAGGCCTGAATGAAGATCGCTTTTTTTTTCTTTTTGAAAAAAAGAAAACAAGACCCTACACTGAGCTGGGGTTTGCTGCCGAACGTGAGCGAACAAAATGTAAATGCCGTAAGCCCACAGCACACCGTCATTGCCACCGGTCAATAGTATACTTCAATTGCAACGAGGAGATTAGGCCCTGTTTCAATCTCACGTTTAGCTTTCTGCTAAACTTTAGCTATATGAATTGAAGAGCTAAAGTTTAGCTTCAATTACCACCATTAGCTCTCCTGTTTAGCTTACAAATGGCTAAAAGTAGCTAAAGAAAAGCCGCTAAAGTTTATCTCGCGAGATTGAAACAGGGTCTAAAGCTCCAGTGTGAAAAATAAAATAAGAGAAAGGGGTTTCTTTGGTTAATAAAGCAAGCAAGGCCACAAAAAGCCTCTGAATTGCTTTTGCTTTCTAGTTGAATACGCACTTTGCTCTTTTTCCCCCTCTTGGTTCCATCACGTAATAATTGAGTATATATCCCAGCTGAGAACCTTTTGTTTTCTGGATCACATGTAAACGTTGTTATCTGATTTCACCCCCCTCCCCCTACTACGTTGAAGACCAACTTCCGAATTCATGAAACATTACATGACAACATTTTTTTATGTATGCATATGGCTAGTTTGAAAACTCAAATTCTCTTGAGTCAATGATTTTTTAAGGTGAGCAATCCCATAAAATATCATTGAATAAGACATCTAGTTATTTATTATAGGAAAATTTCTCTCTCTTCGCTTATAGAATTCAATCTTACATGTTACAGACGAGCTAGGCAGCTAAACACTTTACCTTCCAAACCCGACAATGTTTGTTTCATTTCATAATTTCCATTGACCGGAAAAAAATTCATAATTTCCACAGATAAGTAAGTATTAAGAAAAGATCCTTGACTGTCATAGATGCATCAAGAATGATGATATCAACTTTAATTAAGATCAGCATTGAGTCTTTCATCGCCAGTGATTATTTACTCGGGCAGAAATACAGGATACAGAAGCGAATCAGCAGATACAGGCATACCGCATACAGCCATACAGTCAGCTTCACCAGCACTCCTCTTCCAGTCTTTCCTCATCCTAGCTCCTACTCAAATCCAAGCAGATGC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CTAAGTACATGCCATCGTGGCAGCCGGAGAGGTTTTGGCACCCGGTTCGTGTGGTGTCGTGGCTGTCGGAGGAGCGCTGGAGCCTGGCAGAAGGACAACTGTCGGGGCTATCGGGTCCTTGCTGACGTCCTCTTGCTTCCGTAAGGGGGCTGAGAGCCGCCGTCGTCATGGAGCATGCGGGACGCCATCATTACTTGTTTAGCGGAGCGAGCCAGATGGGACGCCGGTCTTGTTCCCCGTAGCCTGAGTCAGCTTGGGGTAGGGTAATGATGGCGTCTCCTGTGACGTGGTCGGTCCGAGCCCTGGGTTGGGCGAGATGGAGGCTCCTCCGAGGTCGAGGTCGAGTCTGTCTTTCAAGGCCAAGGTCGAGTCCGAGCCCCTGGGTCGGGCGAGGCGGAGACCGTCGACTGAGGCCAGGGCTGAGTCCGAGCCCTGGGGTCGGGCGAAGCGGAGTTCGTCGTCTTCCGAGGCTGAGCCCGAGTCCGAGCCCTGGGGTCGGGTGAAGCGGAGTTCGTCATCTTCCGGGGCTGAGCCCGAGTCCGAGCCCTGGGGTCGGGCGAAGCGGAGTTCGTCGTCTTCCGGGGCTGAGCCCGAGTCCGAGCCCTGGGGTCGGGCGAAGCGGAGTTCGTCGTCTTCTGGGGCTGAGCCCGAGTCCGAGCCCTAGGGTCGGGCGAAGCGGAGTTCGTCGTCTTTCCGGGGCTGAGCCCGAGTCCGAGCCCTGGGGTCAGGCGAAGCGGAGTTTCCTGTGGCGCCTGAGGCCGGACTTGGCTGCTGTCAGCCTCACTCTGACGAGTGGCACAGCAGTCAGAGCGGCGCAGGCGGCGCTGTCCTCTTGTCAGGCCGGTCAGTGGAGCGGCGAAGTGACTACGGTCACTTCGGCTCTGTCAACTGGAGGGCGCGCGTCAGGATAAAGGTGTCAGGCCACCTTTGCATTAAATGCCCCTGCGATTTGGTCGGTTGGCGTGGCGATTTGGCCATGGTTGCTTCTTGGTGAAGACTGGGCCTCGAGCGAGCCGAAGGTGTGTCCGTTGCTGGAGGGGGTCCTCGGGCGAGACGTAAATCCTCCGGGGTCGGCTGCCCTTGCCCGAGGCTGGGCTCGAGCGAGGCGTGATCGCGTCCCTCGAATGGACCGATCCTTGACTTAGTCGCACCCATCAGGCCTTTGCAGCTTTGTGCTGATGGGGGTTAACAGCTGAGATTTAGGAGTCTTGAGGGTACCCCTAATTATGGTCCCCGACATGTGCATATTGTTATAACCATCATGTGAGATGAACAAATAACCAAACAACAAAAATAAACTTTGTAGATCTTGAGAAGTTATAGAATTTTGTAGTCGGCAACCTTTTCATTTAAAGTCATCTTATCGTATGAATTAAAAAAATTGAAAATTTTAATTTTGAAAACGACCTCAAAAGAAAAAACCACCAGCATGAAAGTTGTAGATATTGAAAAGTTATGAAACTTTGTAGTTGACAATGTTTTGATTTGAAATCATCTTGTCATGCAAAACTATGTTTGAATTTTAAAATTTGATTTTTTCAAACTACCTCGAATGGAAAAACCACCAAAATAAAAGTTGTAGGTCTTGAAATGTAATGAAACTTTATAATTGATAATTTTTTTATTTGAAATCATCTTATCATTGAAAATTCGTGTGAAGTTTTCAAATTTGAAATTCAAATGTTATAAACGACCTCAGATATAGAAACTATCAAAATAGAACTTGTATATCGCGAAAAGTTATGCAACTTTTTAGTTGGTCACATTTTCAAATGAATTTATTTAGTGCCTTAAATAATCAAATTACTTTCGGTTTGTTATAGTACATGAGAATGAAAACGTAATATAGACATAATTGATGTATTAGTGAAGTGGTAGAGAAAGATATGTGCGAAAACAGGTTGCGAGTTTGAATCTTACCATTCACAAAAGCATGTAAATTTGTTTTAAAATGTGGTTAGACAGAGTTGTTTCTATAATTTTAAAAAATATTTTGCT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AGATGCGAGGACTAGACCAAAGAGGATGGAAGTTGTGAGAACTGCTCAGGGCAATTTTAGCCTATCCAAACCTTTTTTATATACTTTACAGTATGTTAACATTAGGTATAAGAGGTTATAAAAAATTGAGGGGGTCATTCTATGGTTCCGACACGATCGAAAGAATGAGACTGAATGAATAGACGTGAGGATTAGACTAAGTAAAAGGACGAGAGGATAGAATTAGACTAATTCGACGATGAGACCCATAACACAATATTTTAAATATACTTAACAGTAAATAAACATGATATATAAAAGGTCATAAAAATTGAGGGGACATGGCCCACTTTACCCCTGGTTCATAGACTCATAGTTAAGCAACAGTCTTTACTATGGCCCTGTTTGGGAGGGCTCTGGCTTCTCTAAAACTGGCTCCAACCGTTGCTTTTTTAAAGGAGCAGCTTCTCTGCTAGAGCCGATGTCTTTTACAAATCGTTTGACAAAACGGCTCTTTATTGAACGCTAGTGAGAGGCTGCGCGTGGTGGGAGAGGCTGCACGTGGTGCCTGCGCACTGGGATGGGCGAGGAGCCAGTGCGAGAGCAGGTTTTTTGGGCTCCGGCTCTTAGGAGCTAAACTGGATTCTGCTCTCTTTAAAGAGTCATTTCAACAAACTTGTTTGGGAGAGCTCCGTCGCGGAGCCGGAGCTGGAGCCACGGGAGAGCCGTCCCAAACGGCCTCTATATTTGCTATCGACAAGTGATTTTTAACAAATTCCCGCAGCAACGCGGGATATCACCTACTTCAACAAGGCGCGCTAAAACGTTCTGTACGTTAAATATAGCGGACGAGGACGTACGCTACGTCCCCAGCAAGAACCGGTAAAGCGCACGCTAAATTATAGCGAGCCTTCATCGTCCGTCAAATGTGGCGGACTCGTTATCGTCCGCTATCGTCTGTTTGCTCCTGCGTCGCCGCCTATCGGTTCACTCCCGCGCTTGCTTGGAAGTCACTCGTCGCTCCGTTCTCTCCCTCGCTTGCCCAGAAGCTTTGAGTCCTTCAGTGACCTGCACCGTCGTGAAGATGAAGGAGTCGTCCGCCTCCGATGGTGGGAACCGCCGCACCAGCGTGTATAGCCGGACGATGTCCCTTGGCCCGCCTCCTGACAGCTCGTCAAAGTCGTCAGAGCTATCAGCGACAGTGAGCTTGACGGCCTCGTCGTCGTTCCCATTGGTGCCCCCTCCTACGGAGTAGAAGAAGTCATCCTCGCCGCCGTCGTCCAGATCACGCGGGCTAGTGCGACCAAACATCAGGTTGGTGCTCGTTGAAAATGTCTGGGAAGCAGCAGACATGAACGATGATATGTCCAATATAGAAAACAGGGTCCGCTGATTTTTTCTTAAATATGTAATAATATTATTTTCACCATAAAATCAATATGCATTGTGTAGCGTATTTAACATATGAACTGTTTTTAAGCGACCAATGGAAATAATAAAATCTGGTAACACTGTAGATATAGAGGACTTAATTTAGAGGACGTTGCTGGAGACGATGAAAATATAGAGGACGGAACCTTTTAGAGTGTGCTGTAAAGTACGAGGAATATTCCTTTAGAGGATGAAATTTAGGGGATATTGCTGGAGACAGTCTTAGGGCCTCGGTTGTAGCGGTTCCTGTGTACTAGTATCATTTTGCAACCGACCGTACTCCTAAGCGATGGACCAAGGTTTAGACGTCCTACTAATAGGCCAGACGCTAGCTAACAAGGTAGCTCATCTTAGTTGATCTTCCCACTCACAGTCTCACACCCACCTTCACCTCTACGTTGCTGAAGTCAAGCCCCATGGTATTGTACTCGAACTGAACCCGGCAGATCACCAACGTCCCCCAGCAGACACACCAACTGGGTCGATCGCCAACCCAAAAAGAGGCCATTCCTATCCTACGCGGCCAGCACGCTCAACGTCATGATCGTTCGGTGGCCAGAAGGCACATAAGAGCTCCTTCCTCACGC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TCCGTTGTTCCCTGCAGCTGACCCTACAGAGTTCACTACTCCTGTGAGTATCAAAATTTTAGTACTGCATGATATATATTCATATGTTCTCACACATACAATCTCTTCTCTGTGCAGGGTCAATCGACGGCGTCGAACAACCCTCATGCTTCGTCCAGCCCTTCGTCGAACCAGTCCAGATGCCCACCTCATTGATGATCTGTTTTGTGATGATCCAGACTTACCTTTATGAGTGTTGGTGATGTTAGTTAGACTTTATCTTGTGAGATACTTGGTGATGTTAGTGATGATGTAGACTTATATCTGTTTTGTGATGATCCTGACTTATATTTGTGAGACTTTGTGATATATATGGTGTTGATAATAAATGTGTTCATTCTGTGATGCGATTGATATATAATGTGATGTGAATGATATATATCTTTTGTATGTTTGGATGGAACAACAAAAGCAAATAAAAAAGGGACATCCTGGTCACTTTGCCGAGTGTAACACTCGGCAAAGGGCCGCTTTGCCGAGTGCTATGACCATGGCACTCGGCAAAGAAGAAAACCTGGGAACCGGTAAAGCCATCTTTGCCGAGTGCTGACAATGGCACTCGGCAAAGAAGGAAACCTGGGAACCGGCAAAGACATCTTTGCCGAGTGCTGTTGCAAGGCACTCGGCAAAGATACTGGCAAAGGGGCCCACTGGAGGGTTCTTTGCCGAGTGCCAGTCCACCAGACACTCGGCAAAGAAGCCTCCTTTGCCGAGTGCCTACTAGAGCTCTTGGCACAGGGACTGGCGGTGGGGCTCACTGGACCAGTCTTTGCCGAGGGCCTCACACTCGGCAAAATTGGCCTCTTTGCCGAGTGCCACAGAAGGCACTCGGCAAAGGATACGTCACCGTCACTTGGCGCCGTGACGGTTACTTTTCTTTGCCGAGTTCCAGATGGCACTCGGCAAAGTCTTTGCCGAGTGCCCGACAAAAAGTACTCGGCAAAGAGACTGTTGCCGATGTACAGTTCGCCGAGGGTTCTTTGCCGAGTGTTACACTCGGCAAAGGCTTTGCCGAGTGTAAAATAGTCTTTACCGTGTGTTTCAGACACACGGCAAAGGAGCTGATTCCGGTAGTGAATTCATTGTAACTGAAAATTACCGTTTTCGTTTCACCCCTAATCGAATGCATTGCGCCTCAGCAACGTCACAACGCAAAATGATGCATGTATGCTTACAACACACACGGGCACCAGTGCACGAGCAAGTGTAAGACCAATGGGTGGTGACCTGGTCACACGAACTTAGTTTAGCATTGCATAAATGAACACCAGATTCGGATGAAATTTCCTATATTGTTTTATATCATCAATTGGGTTTCTTGTGTCAACTTGCACTTGACTAACTTCCTTTCTATTCGCCAATTAGTCATCATCGCCATTTCTAATCTTAGCCAACATGGCAATACAACTATGCTTGTGTCACCATCGCAGGCATATATTTAGCCAATGGATTACAATTATACTAAATACATGATCAATTTGCACATGAAAAGGACATCCTCTCTAATCAGGCTACGAAATCGGAACCTGACTGAAACAGGACTTGGTAAAATTTAGGCGCTTGAATTTTAGTTTTATTTTAGATGTTGATTATTACATATGTTTTATACTAAATTTATAGTTTTAGTTCAATTTGGAACCAATAGGTTAGGGTATCAATTAGCTGGGTACTAGTTGAGAGTGTTTGGAACCTTTGCAGCTAATTTTCGCCGCTGTCGATTAGCTCTAAAGTTTCCAAGCAGAGTAATAATAACATTGATTTATTATAACACGAAACTAATAACAAATCATAAAAGTAATAATATGCTTCCATCAGCTAATGATATAATAGTGTTAACTAAATTTTTAAAATTTTGGCACAAGAAATTGAAAGTGTTCAGTGAACGAAATATACACCATGCAGAAGTAGGTAACATTTGACATTAAACGGAACGCTTCGAGACTACTCTCGTGTACTACAG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AGTGCACTATGGTTTAAATATGTATGGGGAGAAGCATGCTTCTGTTGTGGTGTGCAATAAATTGGGGTATGATGTGGAACAGTAGGCTCTACGTATGCGTATCCGGACTGTTCGGACCAGGCGGTCGGACGGTCCGACGCTAAGTCGGACTGTTCGATGGTAAACCTGGACTACTCGGTTGTGTTTGCTACTATCGAGGCACCACATTGTGGTCCTAGTGTAGCCCCAAACTGTCTGGTAGGGAAATACGGACGGTCCGCCTAAGGATCAGATTGTCCAGGAAAAGACTCGGATGGTCCGACCGTGTCCAGGGCGCCGATTTGCCAAGCAGGGATGGCGGTGGTGGTATTTGCCCTGGATATGAGTTCATCGGCAATACCATATAATGGTTGGGGCTGCGAATCACCATTTTTTGTTGATGTAATAGACATATACATCATGTAACTAGTTTCAAATGATGGAAAACTAGAAGCAACATATTTCTTTAATGAACATGTTAGTTTTATAATTGAGTCTTCTAACCCTCCAATATGTTGTTTCATTTTATTCTGTTGTTGATATACATATTGTTTAATAGATTAGATGTTGTCGGGTTTACTTACGTTGGGGATTTGAAGAGAAGATAGAAGATATGCGACATCGATCTCTCCGTATTTGATAACCTTCTGGTGGCGATCCACTATGAATTGTGACAAGAATTTCTCCTTCGCTTAACGCATGTAGTCTTCGTATTGTTGTTGCTCATCGGCCGACAGGCTTTCGATAGCCGGTTTTAGGATATTGACTGGGGAGATATCAGTGTGATTTTTAGAACCAGTCATTTGAGGATCTGATTTTTAGTAGATCTAGACACCTGGTCCCCAGCGGGAGTCGCGCAAAAGTGCGTTGGTGTCGATTTGGGCGCCAATCACCAGTAGATTAACCGCCTGATGGTGCTCTTTGCGGAGGCGAGCACGGTCCGCGGCTCTGGGCCGGACGGTCCGCGACTCCTTTTCTGCGTATGTCCGAACAGTTTGCGTCTGGGGCTCGGACGATCAGCAATGGTGCAGAGGGTAGTATTCTTCGCATCAAATCTAGATCTGGCCTCCCGGGAGCAACCCTTTCTTAGAGGAGAGATCCTAAGGTGTGTCTTGGTGTCGGCAGGCCACCCAAGATGCATCTAGTCGACGTAGAGCCGAATAGAGATGAAGATTTGAGGTAAAGAAAGGCTAAACTAGGGTTACTCCTAATCCATAAGGTAAAATGATAAGTAGAATTGATTGGATCGATTGTGGGGGTTCAATCGTACGTATCATTTCATCTATATAAAAGGATGGAGGTATAGACCCGTTACAAGTTGGTTTTCAAGTTAATCCCACATGTTTAGATAAAAATACGGTAATAAATTCAAAACTATAGCTGATTCTGCACACGCAGATCGTCCACATTCCCCTGAGAATAATTCGGACCATAGACCATCTTCAGGTGCGGACAGCAGTACAACACTGCTGTGGATCACAAGGCTCCACACCTCACCAACCACCGCCATTGCTGGGACGGTGGCACCGGGAGAGTGAGCTACAACAGCAGTGACCGGGACGCAACGGAGTACAACAGGACGTGCGGCGCGACAACCCCGAAAAGGATCTGGACGCAAAACACGGCACGCGAACAGGAACAGGCTCCCCGCGAGGCGATACCGTGCACGCAGCCCGGGGGCGCGGGATTTCTGCCGCCGCCGTTGCCGCTCGTGGTCCGTGTCGCGTCAATGCCGTTGCCGTTAAACGTCCCTGTCGGCTGTCGCGCTGCCTCGCCGCAGTCCTCCGATGTCGCCGTTCGCGTTCCGTCCGGGTCCAGGCATTCATCCACAGCTACGGGACAAGTCACCGTGCCCGCAGGCCGCAGCCACACGTGGGGCGCACCACCGTCCGACGTGGAACCTGGCCCCACCTCCCCCGCCCGTTGCCTACGGCCCGCCTACCCTTTTAAACCCCCGCACCGCCCGCCTACGCTACGCC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TTCCGGGACTTAGCCCGAGTCCGAGCCCTGGGTCGGGCGGAGCGGAGTTTGCCGTCTTCTGGGACTTAGCCCGAGTCCGAGCCCTGGGTCGGGCGGAGCGGAGTTCGTCGTCTTCTGGGACTTAGCCCGAGTCCGAGCCCTGGGTCGGGCAGAGCGGAGCTTCCTATGGTGCCTTCGACCGGGCCTGACTGCCTGTCAGTCTCACTCTGTCAAGTGGCACCGCAGTCGGAGTGGCGCAGGCGGCGCTGTCCTTCTGTCAGGTCGGTCAGTGGAGCGACGAAGTGACGACGGTCACTTCGGCTCTGCCGGCTGGGGGGCGTGCGTCAGGATAAAGGTGTCAGGCCACCTTTGCATTAAATGCTCCTGCGATTTGGTCGGTCGGTGCGGCGATTTGGTCAGGGTTGCTTCTTGGCGAAGACAGGGCCTCGGGCGAGCCGGAAATATATTCGCCGCTTGGAGGGGGGCCTCGGGCGAGACCGAAATCCTCCGGGGTCGGCTGCCCTTGTCCGAGGCTAGGCTCGGGCGAGGCGTGATCGAGTCCCTCGAATGGACTGATCCCTGACTTAATCGCACCCATCAGGCCTTTGCAGCTTTATGCTGATGGGGATTACCAGCTGAGAATTAGGAGCCTTGAGGGTACCCCTAATTATGGCCCCCGACACATTTGTAGCTAGATTATTTAGGATTGAAACTTAGACTTTACGATAGAGATAGCCCCTGTTTGTTTCGGCTTTTCGCAGCTTCTGGCCACCAAAAGCTGCTGCGCACTGCCAAACACTCTGCTTTTCAGCCAGCTTATATAAAATTCGTTTGGGTAAAAACCATTCAAAATCAACATAAACATATAATCGGTTGAGTCGTCGCAATAGTAGTAAGCTGTCACTTTATAGATTCTAAGCCCCATGAACAACTTTATCTTCCTCCGCACGTAATTCTAATGATACTCAGATTCTCTACACAGCCATATTCTCTCCACAGCTAGATTCTCGGAAAAGCTAGTCAGAAAAAAGCTGAACCAAATAGGCACATAATAACACCTACGACAGTCTTTTTAGTTAGGTGAGACTAGCTTATTGATTTTTAAGAAACTAAAAATACAGTTTTTATAAATTAGGATATAAGCTGTTATGTTTAAAATCATCTCGGCTTTTATAAACTAATTTTTTAAAAACTGGGTGCTTCCAAACGGCCCCCAACAACGCAAGACTTGAGCAGAAATGTACACCGTGCTACGAATGAGTCGTAAATAAAGCGCTTTTGATATTACGAAAAGCGCAAAACGATATTTTGCACCGCTAAAAACGCAAAACAATATTTTGCACACACATGTACGCCGTGTGCTCATTTTATCTTCGCTATCTTATCTCACAGTCTCATCCCCACGCCCATGGGCCGCCACCAAAAATCAATTCAAGTAACGCCATTGGAGCTAGCGGAACAGTGGCATCCTATGCGGGATGAGCAGTGACGTCACCACCCTTCGCCGCCCATCTCCTGCAAACAGTCAACAGAGAGGGGGTAGGCCGCAAACTGCAAGCACCAAGCAGGAGAAGACCGCAGCGCAGAGAGAGAGAGAGGGGTGGCAGCGAAAACCCAAACGGCAACGGCAACGGCAACAGAAACGAGAACCCAAAACCCGCGCGGCGCCTCAAAAACCACCCAAAGCGAAGAGCGCGGGGCAGAGAAACCAGAGCAAAGCAGCCCAGGCAGGAAGCAGAGAGCCACCACCACCGCCGCGGCGGCATCGGCGACACACTACGCTGCCCAAGCAGCGAGCAGAGCCCACACCGCCTCGGCACCTCCCCCATCCGCTTCCTGACCCAGCGCCTCATCGATTGCGATGATGAAGATTCCTTCACGCGCGCCTGCCCCCTACTCGCCGTCGTTCCTATCCGTATAAACCCTCCCCATTTCTCTCCTCCTATTTCCCCCCAACCCCAACCCCTCCCTCTTGGAGATTTTGGGGAAAATTTTGAATTTTGAATAGGAGTAGAATCGG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GAGATTGAAAGGGAAATGGGCTTAAGACATTTCCTATAATCAATTTTGGTGTTTGACGTCCATCACAAACCACGTGGACTAACTAGTTTGCCTAGTTGTTATTTATCTCAGGTGCATAAAGTTCAACATAAACCAATAAAGAAAACGAGTTGGAAAACTCTACAAAGTTTGGAGTAAAAACAAGTATTGGTGCAGCTAGTGGCGCACCGGACACTGTCCGGTGCCTAGGCCGAGGCACCTCGTGAACTGGCCGCTCTCGGGTTTTCTGAGAGTCACTCCGCTATAATTCATCGGATTGTCCGGTGTGCACCGGATAGTGTCGGGTGAGCCAACGGAGCAACAGTCAACTTCTCCAACGGTCGACTGCGACGATGAGTGAACAGTGCACATAGCAGAAGCCAGAAGTCAGAACTGCAAAGTCAGAACGCACCAGACTGTTCTGTGTGCCACCGGACTGTCCGGTGCCGCTAGAGGACAAAGAACTTCAACGATCAACCACTCCAAACCTCAACGATCGGCTGGCGTGACACGCTCCGGACAATGAACATTGTCATGTCCGGTGCACCACCGGACTGTCCGGTGTGTCCATCGACAGGAACGACTGGAATAATGGTTGGGGCTATAAATACCCCAACTACCATCATTCAAGCCATCCAAGTTTTCAGACCTTCACATTCAATACAAGAGCAAAAGCCTACACTCCAAGACAAAATCAAAAGATCAAATCCTCTCTAAGCCTCAAAATCAACTCAATTGCTTAGTGACTTGAGAGAGGGTGTTTTGTGTTTCTTTTGTTGCTCTTGTTGCTTGGATTGGTTTATTCTTCTCACTCTAATCTTTCTAAGTGCTTTGTAAAGCTTGCAAGAGACACCTAAGTGTGTGGTGATCCTTGCGTGGTATTAGTGACCCAAGTGATTAAGGAGAAGCACTCGACCGGTCTGTGTGACCTATTGAGAGAGAGAAAGGGTTGGAATAGACCTGGCCTTTGTGGCCTCCTCAACGGGGACTAGGTTCTTTGGAACCGAATCTCAGTAAACAAATCGCTGTGTTCATTTGTGTTGATCTATACTCGATTTGTTTCCCCCTCCTTTCCTCTCTCTAAAGTTTCCTTGCTCATATTGATTTGAGTTGGCTCCCAAAGTTATCTGCATTGATTGAGCAACTCTTAGCAAGGAGAACTATCTTCCGCACTCCGAATTATTTCTAACACTAACCCCGAGTGTAGTGCGTGTTTAAAGTTTGTAAAATTCAGATTTCGCCTATTCACCCACTTTAGGCAACTTTCAACCTATCGCGACTAGGCATGAGTGCGCATGATGGTGGTAGAGCGCAACACGACAAGCCGTACTGAGCCCCAGGCTACGAAGACAAGGGGTTGACAAATTAGACATGCAAGATCTAGGTAAAAAAAAATTTGTGCTGAAGAGAGATCAAATTTACAATGTCTTATCTTGCACCTTCCTACGCTATAAGGTCCTGCCACTTATCTATTAGGCTGTTCGCAACCATCATATAAAATAAGAGGATTTATATTGTAGATGACACTGTTTGCAAAGTAAAATTTGAAATCTAAGATGTGATAAGAGATTAGATAAAATAACTGCTCGGGACAACCTTAAGTTGCAGATCCGTGAGGACCACCGTGCAAAAAAAGTTTAATTTTTTATGATAAGATCCCTGTATCCTATTGGTTTGACGGTAGACATATATTTTTTCAGTTCCAAGAATAATTTTGAAACTCTAAATATTTTTAAATATAAAATTGAAAAAGGTGCGGAAGAAGCCCACGACCACGGTCCAAAGCTAAAAAAAACGACAATGCAGATAGTGCTGGCACGGGAGCCTAGGCAGACGGCCTGTCCTTCCACCGAAATCCTACCAAGCACGAGGGTCTTCGCGGATAAGCGCCGACCGGGTAGGGGCTTTTGCCGTTTTGCGCCCCCAAGGCCCAAGCCAAGTCCCAACCCCCCCCCCCCCACCCACATACACTCTGGAGTCT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AAAAATATAATTCAAGAATTTCGGTGATACTTATCTACTACTACGCATTGTGCAAGGTTAGCAGGTGAGCTTGGGGAGAGAGATAGTAGATGTGTTTACTGTTATAGATGTAGACATAAACACGCATGTGGTGTAGTGGTAACTATTGTTGGTATTTGATTGGAGCGGTTGTGAGTTTGAATCCCCTTGGGGTCATTTGTATTTTTTAAATTTTAGCTAGACGTCGGCGGACAGAACACAGGAATGGACTATGCGCGGGGAGGAGCGAATCGGAAAGGCAGAACATGAAATAGCAGACTACTATTGTAGCCTTAATAAGTAGTAGAGATATCCTCTAATATAAGAAAAAATAATATTTTAATTAGAAGATAAAGATACTGTAGATCCACACCACTAATTGCCCAGTCGGCCAGTCTGATTACCAACATTTTTATTGGCCTTATTCCGCTCCATTTTTCCTTCCTGCAATGGCTGTACAACGATGGGGTCATCCGCTACCGGACATTACTTGGCCCCATTCCCCCAGATTAGATGCCACGGACTGGACGCATTGGAGTGGCGAGATGACATGGGAATATATTCTCCCCCCGGCTTTGCCTTTTGACACATTAATTTGAGAATAAAGGTAACTTCCGTCTGCTTCCTCGATAAGCAGCTATACTATGTCTCATTGTTTAATTATTAACCCTGCGCGCCAGGTGGAGATTGATAGCACCACTGACTGTTTCCATCCTTATTACGAACGTGTTGCCGCCACTGGACTGTGGAGCCGTCGCCGCCGCTCATCAAAAGAGAGGCGGTAGGCCACAACCAAGGCTAGTTTGGAAGCCATAAAAACGAAAAAGATTGGAGGGCTTAAAATTCCCTTCTGATTTTGTAGAGATTAAAGAGTCTAAAATTTCCTACCGGATTTATGGTTTTCAAACTAGTACTAAATTAGAGTGGCAGGATGAGGCATAGGATGCACATGCCACACCTGACATCGACGTCCTGTACACACTCAGACAGGGCGAGACCTAGGATGCACAGGCAGGTTATGAAGGGAGTTGTACGTCATATATCTGTCATATGTCTGTCATATGTCTATCGAGGGGAGGAGATACCGAGTAAAAAAGACAGATAGCCAATCTACTGAATGCGTTTTGAATCATTGAATCAGGTTTTTCTTTCTTTTTTTAATGGACTCTAAACATTTTATCAACTATAAACATTTGTTATCTGCCAAGCAAACACAAATATTATTGTGTCTCCGGGTTTCAGAAACCACTAAATCACGACACAGTTGGTTTACTAATATAGACAACATATATGTTATGAGTTTCGTTGACTGAAACTGAAACAAGATTATTATTTTTTAAAAAAAATAAACAGTAGTGTATCTGCGCCGCGCGTGCAGAGAAACATAACTTTGGTTTTATTTTAAGAGAGAGGGGGAAAGAATCATGGCTTTTTGACACTTGTTTCTCGACCATGTTGCTAGCTGTCTACGGAAGAGTAAGCAGCAGGAAAGCTGGAAATTTACCATGGCATCATGGGTACCAGTACCACTACCACAGCAGATGGGTCCTGGCCTGGCCCACGAACTCTGCAAGGTTCCTTCTCCCTTGCGCCCTGCTAGACCAGACCAGAGGACGAGATGTGAGCACGCCATTTCAATTCAATTCAAGGGCGCATGAACGAAGCCCACTCGGCGCTCCAAAGAATCGATTCCCACGACCGATCGATCGATCGCCAGCCAGCTTTTAGATTTGCCCCTGGCACTGGCAGGCACCGTCGTTCGATCGCCTTTGCACACATATGCACGATCCCTCGTGCTTTCCTCTCGTTTGCCAGCTTCCCGCGAAAGAACACTCCCTTCGGCTGCAGCCTCACGCTCTCCTCCTCTCAACAAGAAGGCGCAGGCAGGGGGGCAGGGTTTAGGCTAGCTAGCTAAGCTTGGTAGAGGCCTCAAGTTCAAGTATACCTTCCTTGTCGCCGGGTTCACCACCGACGCGGCCG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AGAAATTACAGCTCCTTGTTTTTGTTGGAATTAGAATTTGTTTCAGTTCTGTTCCTAATACATATGGATTTTTGGTACAAGTATTGTTGATTTCTTTGGAATCAGAACCAATTAGGTTTTAGTTCATGAGTTAGGCACTGATTCTGTAAATTCTTTCTATTTGTTTTAGATGTCACCGAGCCGCTTCTTGTGGAAGTTGACCAAATCTATCACCTTGCTTGCCCTGCTTCACCAATATTCTACAAGCACAACTCTGTTAAGGTATGCTAGATCTCTGCTGCATGAGAGGTGGTATATTTTCATAGTTTTTCCTGATATTGGTGTTTGTGATTGTCTGTAACAGACCATCAAGACAAATGTTATTGGTACCCTGAACATGCTAGGACTTGCAAAGAGAGTTGGAGCTAGGTCAGTGTTCATCATGCCATTGATTCTTCCAGCGCCTCATGTGAAAAACTCAGTTACTGAATTTATTTTTGAATTGCAGGATTTTATTGACATCAACCTCTGAAGTTTATGGTGATCCACTTGAGCATCCTCAAATTGAGGCCTACTGGGGCAATGTTAATCCGATTGGTAAATTTGTTCATCTGAAATTTGAAATTTATTTGCTTTGGTTTTTCATAAATTATCTTTCAAGTTCTCTTACAGTTTTTATTTAACTTTTTTTTCTATCAGGTGTTAGGAGTTGTTATGATGAGGGTAAGCGTGTAGCTGAGACGTTGATGTTTGACTATCACAGGCAGCATGGCATTGGTAACACTTCATCTTTCACTTAAACTTCAATATTAGTAGCTCATAGTCCTCTTTGTTATGTGATAACTCTGGGCTTATGATTTTTTTTAACAGTGTTTATCATCTATGTCTGTAGAAATCCGGATTGCCAGGATTTTCAACACCTATGGGCCTAGGATGAACATTGATGATGGCCGTGTTGTTAGCAACTTCATTGCTCAGGCTGTGCGGTAATGCTTTGTTGAATGTCTTTTATTTTCTCCTCAGCTACTGCAGATATATTGGCGGCTAATCTTTTCACAATCTTTAGCGGTCAGCCCCTGACTGTCCAGAGGCCAGGAACACAGACTAGGAGTTTCTGCTATGTTGCCGATATAGTTTGTCTTCCACCGCGTTCTCAATTGGTTTGTTGTTGGTCAAAAGACTGTTAGTGCACTATATCAACTATGTCATTCATTGCACTATATCAACTATGCCATTCCACTGCATTCCCATCCATTTACTGTCAGTGCCACCCGTTGCAACGCACGGGTATATACCTAGTAGCTAAAGAAAAAGAAAAGGCGAAAGCGTGAAGCCGCAGCACGCTTGCACGTTCACGCTGCGGGCCTACCATCTCTAGCCCCAGATCGACGGATGACAGCACAAAAGCATCCGGCACAGCAAGCTGGCCAGCAACAAGGCCCAACCGACAGCGTCCGTTCCGTCCACATCCGCCCCCCTCCCGCCTCCCACACAAGGCAGAAGGCACGCCTGACCTGACCCCAGCAGAACCAAGATTTTCCATGCCGCGCCCCGTTGACACGTTTGCCCCGCGGTCCGCGGCCCCCGCATGTCGGTCGAGTGCGTCGTTGTCTTAAAAGTGTGTTTGGTTTGAGGTCAAAGTAGAATGAGTCGGGGGCGCCACCGTCCCCTCGATTTTTTGAGATCACGCCGCCCCCAAAAATCACTCCGGTGTTCACCTATCCCTGCTTGATTCTCAACCAAACACTATAGAAAATGTGGCCGCCTCATTCCATCCCTCTTTGTACATTCAACCAAACACATCCTAAACGGTGGCCGCAGCCCGCAGCCGCGGGTTAGTGATACGATTCATCGCAGGAAGATTCGGCCTGATGCGGAGACGTTGGATCGGCATCCAACGACTGCGTTCCGCTACGGTGCGCCGCCCACGGCGACATGCGCTGCATCCACACCACTCCACGCAAACACGTTGCGCCGGCAGGGGCAGCAGTAGCCCCGCTCCGCTCCGTTCACAACACT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TTTCCGAAGTAAAACAAAAAATCATCTTTCAAAACTAACCACAGAGTCAAATTTATCAGGTATATAGTGCATAGTTTGCTGCTTATTAATTCCTAATTTTCGAGTTGTGTGGCTAAAGTTAAAATAATGCAATAGTTGGATACTTGGATGTCCAAATGAAATTCTTGTGCGATGGAAATAAATCTACACATGTTAGACGTACTATATATTGTACACGTTTTACCCTGAAAGAATGAATATACGTTTGAATAGTTATACGGGTCTAATCTTTGTTGTGGCATGATTGACATGCTCTTTATTTACACAGCTTGTTCGCTGCGGCTTGCTGCGGCTGCAATCCGGCTGCGGCTGCGGCTTCTACAGTATTTTTCTCTCTATGGATTGCAGCTGCAGCAGTCCAAACAGCTGCAACAGTGTCGGCTTGCAGCCAACCGAACACGCCCACAATATAAAAACATATCATCAGCTGCTTGCGCATGAAGGTAAGCATATATATATATCTGGGTCTTTACTTCACGCCCTAGTACTACACCTAGCTAAGCCGTTCATCTCATGTATTATTGCCTTTAACTCTTTCTCCTTCACGTAAAGATGAAGCAAGGAATTGGCATCAGCTACTATTCCGCCTCTTATTAATCATTTCCAATGTTTGTAAACCGCGTGACTGTGTGCCATGAAATTCTCTCACAAATTATTGAGAGAAAAAAAGAGACAGAGGAATTTCTCTTCCTATCTAGCTAGCAAATATATATATTCCCCTATTTATAATGATGAGCAAATCTGTTCAATGCCAATGAAATTTATAACCTTTTTTATATGCCATTGAAAATTAAAAGTTCCCTTCTTGCTATTAAATTGCATTTTTCTTTTTCCTTATCTATACAACTATATAATTCACCAATTAAACTTTGCAAAACCCATCCAACCAAATCACCCCACACACATAACCTCCACGAAATCCACAAACACAAATTACATGCAGACTTAACACACCATCAAAACCAACGGTTTAGATCGTTGGATAATCTCATCCCTTACTCAAATCCAATGGACAAAACTATTTGGATTATCCCTCCCCCCTCTCCCCGCGTCCTCGCCGTCGTCAACCCCTCCTCCACCCTCCACAAGATTTGTAGCGTTAGCATTGGCTATATGCTAGCATGTCATTAGATGAATGCTACATGATGAAAATGACAATTATACCATATTTACTAGCAGAGATATAACCTAGAAAATGTAATGATTAGGATATGATTATCTTTTTATCCTCTAACATTTCTTTAACGCCCCGTTTGGATCACTAGAATTGAATTCCATTCTAATATAGTAATTTAAGCATATATCAATTAAGCTAATTCGCTTTTATACAAAATATATTTGTATACTATTATTAGCAAGATGTCCTAGATATTTATGTGCTACATTTTTATTATAGAGGAGTAGAACGAAGAGTGTCATGTAAGTTACAGATTAGAAACAAATTCTAATCATGCATAAAATCATTTCCTATTCTTCACCCTATGAATTTTAGATAGGCTTATATCTGAACTTTGGAAAGTGGTGGAATGCCAAATTCCAAACTAAATAAGTTACTTTATTGAGTGAATTCTAATTTCTTTAAAATGAAGGGATCCAAACGCCTCGTAACTGATTTTACGTGTCGATGACATACAAGAGAAATAAAAATACAATTCAATGACAATAAAGAAAGATCTTAATTTCTAGTGGTTTATACGAAAATAATATAGGTTTCGATAGCATTCAACAAATTTTCTCATTTATATATAGTACCCACTTTCACTTTTAAAGCCTTCTAACTCGCTACGCACCCACGCTCACACTGACCCATCTCGCTAATCGCCATAGCACCATATGCATCTGAAGGCTGAAGCTGCGAGGTGTCTCGCCGTGGTTGCACTTGCACCGACCGAAACAGCAGTGGATTCAACTTTGGCACGTTGCCGTGCTGAGCAGCTGGTGCCAATCGATCGTGAATCGT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TTAGGATCTAACTTCAGCTTGGAAGGTTATCCACGTAGTTGACTGGTCGGCTAAGGAATACTGGTTTACTTATGAATTATTACCTTTGCTAAGATTTACCACAAGTCCAAAGCTGGTGTGGAAGACTCTCTGCTTTTGCTTACTCACCTTTTCTGTATCTCGTCTTTCTTTGCAACAGTAACAAGAGGTCTGATGCTGTCTACAACACATCTTTTTTTTATCATCAAAGTGAAGCGATTTGCGCGGGATGACATTGTGCGTGTTTGTTTAGCACTGTCAAACGGTCAGCTTTTTAATCCGCTTTTGTGAGAATCGATTTGATAAAAATAATATAAAACTAACTTGAACATATAATTGACAGAGTTGCGGTAATAGTAAAAATCCGTCACTTTCTAGATCTTAAACCATATAGACCAATTTATTTTATTCTACACGTAATCTTCATAATCTTCATGACATTTAGATTATCTCCTCAGTCAAATTCTTATTTAGAAAAAAAAAATTCAACTAAACAGGTCTACTTATTGAGACATTGGCAACGGCTTTCTCCGGTCTTCAGTCTTCAGTCTGACGTTGGACGCAAAATATTCCTCGTTTGTCTCTTTCCTTAGACATTAGTGCGAAAAACTCCGAATTTTATATATTTTCTAAAACGCGTGAAGCTAGCGCGTGATTGTTGTGCATTGTTCTGCTTCTTCTTCCCCCCACACACACAAAAAAAAAAAACTATATAACAGTATGCTAATTGGCTAATTGCTGTGGAGGGTGGGGTCCATCCAGGTCAACGTCCGCTGCAGTAGTAGTTGCAGACTTGCAGCAGCCGTGCTTTCAGGTCTGGAATCCACGCGCTCCTGCTCCTTCTCTGTCCTTGCATTGCAAATCACAAGTGCGCGACCTCCTTTTTCCTTGCAATTTTACAAGCCAAGCCATCTTCTGCGGTTGCACTGTTAACAGACAGCTACTTCGATTCCATTATCATGCCAAACGCACTGGAAATTACGAAAACGGTGAACAGAAATAATCGATAGAAATGGGTACTAGTTGTTAGTGTGTTTCCTTCTTTTGGTAAGACTTAATAGACACTGCAAACTTGTTTTTTTTTTGTTGCAAACTACAAGCGCACATGCCACATGGCGAGACAGTGACACATGTCATGGGAGATCATTGTGAAGGCTGAGGTGGATAAGTTTAAGAAAGCACAACAAAACTAAGGACACGAGCAAAACTAGTGACACGAGAGATCATTGTGAAGGCTGAGATGGATTATTTGAGATTATTAGGGCTAATTTGGGAATCTCATTTTCTCAAGAGATTTTTATTTTTTCAAGTAAATTAATTTATTTTTTATTGAGAAAATAAAAATCACTTTAAAAAATGGAGTTCCTAAACTAGTCCTTAAGTTTATTTTTCTTCTTCTAGCGTTAAAACTAGATACGGCGCGAGAAAGCGATACTAGCTATGACTTGGTAAGCAACGATACCCGGGGAAAAATCTTGACGATGACCATCGCAGGAGGACCCGGAACGTAAAAAAAAGACGAGAGATGAGAGGAACCAGAGGAGGAAAGAAAAAAGATAGGATGAGAAGCGAACAAAGCAATGGTGGGCGCACCGCCGCGATGAGCAGTGGCCAATTAAGGGCGGGAGGCGATAGAAAATGACGCCACCAAGGCGCCAACGCAGCAAAACGCCCGCCATTACCAAGCCGTCACACGTACGGTCACCTGTCGCAAACCTTGCTTCTAGTTCTAGGCCTGTAGCTGCGTGTTAGGAGTGATTAATTAAACCTAACTGCTCCTCATTAGCATATCAATGTCACCACCCCGCGCTATATTAATACTTGCAGTGCTTTAATCTCTCCCTCTCTCTCTCTCTCTCTGTCTGAGTTCACACTCACGCCGTCACGCGCTCGCGCTCGGCTCGTTCTCCTCTCTTTCCGGCTAAATTGTAAACGTCCAACACACGGCACCACCCAGCAGCGACGACCGCACCAAACAGAT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TACTACATCTCTCACCAAGCTCACTTGTTACCCTTGCACAATGCGTAGTAGTAGATAAGTATCACAGAGATTCTTGAATTATATTTTTGGATGAAGGTAATATTATTTAAAGAAGAGCTTTACATGTAATTTTTTTGAATAATGTTTATACTTAAATTCCCTTTTTGCATACGTGACATTTATTCTTCGTAATATTTTTCCATGGAACAGACTTGTGGGTCATTTTCATAAACCAACGCCAAACATGAATCCATGTTTCTTACTTGAAACCCCGAACAAACACCATGAGCAGGAGGCACTCGCGTTAGCGTCGCTCATCGATGACGAGAAGAAGCTTGGTGACTATCAGTTCGACTTCTAGAAGCAGTCCTACGTGGTCGCATGCGTCGCTGTGTACGACAAGCTCCCGCGAAGCCGCCGCTTGGACGCGGTCCAGAGCAGCTGTACCGCGCTGTCCATCGTTAAGCAGGGGGCCTCATGGTTGTCGTCAATGTCGACGACTCTAAGGTTGTTCTGGACACCGCATCCGACGACGACGTCATCACGTCGTCCAGCTCATCGTCCACCTGAAGCCCAACCTGTCACGTAAGTCGCTACTGACCGGACATGAGTTCTTGTGCGCTGGGACGATGAACGTTGCTGACGTTGTGTGAGTGTCCTCGAACATGATGTATGTAGTGGAGTAGCGCATCCGGTAGTGCAACGGCTAGGGGTACTACCTCGCTGATGAGCCCAGGGTGCACTTCGTTTGACAGCCCAACCAAGAGTCATCGGTACTCGTCATGTCGTGCGCGTTCGACGACTACTATATCGAGGATTGTGGCGTCATCATGGCGCCAGAGGAGGATCGACAACAGTGACCAGTTCGTCATCCTCGCCACCGTTAGGGTAGCTTTTGTGCCGGCATGCATTTAATTCTCTTCGCAAACACACACACTTACCTTGTTGTTTAAGCAAGAGCGTATAGCGGTGCATGTCTGATGACTAACGATGTACGAGGGAATTTCTTCCGGCATGTGTGGAACGTGCTCTCTAATGATGAGACCATATAAATCGTGACATATATCGAAGTCTGCATGATATTGATAATTGCAATATAGTGGTGAAACAACTAGATTAAAATAACAAAATTTATGTATAGTTAGGATCATAAATTGATTATGAAATATTTTTTTCATAACAGTATAATATACATTTTGTATATAAATTATCGTAGTATACTAATATTATATATTTCGGTTGTAGGTCACTCAGCTCGGACAGGGAGAGGCGGAGAGCGCATGCGTCCTTGTTCCCCATTACCTAGCTAAAGAAAAAAAGCGAAAGCGTGAAGGCGCAACACGCTGCGGGCCTACGATGTAAAGATCCCCACTCCCAGCTCCAGATCGACGGATGACAACAACACAAAGGATCCGGCATAGCAAGCTGGCCAGCAACAACATTGTGCCCATGCGAACCGAGAGCGCCCGAGCCCCTCCCGCCCAGGGGTCCCACCTCCCGGAGTCCGTCCACATCCGCCTCCCATTCCCACACACAAGGCACGCCTGCCCCCAACACCAAGATTTTTCATACCACCACTGTCTGCAGCAGGCATCACTGACATCTTTGCCCCGCGGTCTGCGACCCCGCATGTCGGTCGAGGGTGTCGTTATCAAAATAGTGGCTGCAACCGCCGGTTAGTGATACAGTTCCTCTCAGAAAGATTGGGCCTGATGCGAGACGTTGGATCGGCATCCAACGACTGCGTTCCGCTACGGTTCGCCGCCCACGGCGACATGCGGTGCAGATCTCGGCTTGGCCCGTACGCCGCCCCCACACTCCTCCACGCAAACACGTCACGCAGGCAGTGGTGGTAGCCCCGCTCCGCTCACAGCACTGTTCGGTGGAATGCCTCACTAGTCACTCACTACTCACTAGTAGGGCTCCTGCTGCCTCCAGGTCCAGCCCACGCTACCCCACACCGCCGTTCCTCCACTGAGCAAACCCCGCCGCCGACG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ATGTTATTTTTACCTATTACATGTCTATATATATGTATTGCTGCACATAGAACCGAGGTGACGAGGAATCTGAATCCCAATTATTGGGAAAGCACCTGAGTACCTGAGATCACAAGTAAAAGATAAGTTGTGTTCTTGATCAGTTTCTTTGACCTAATAATGTTCATGATTCTTAATCATTGTGGCACTGTTAGGTTGAGCTGACGGGGTCTAATAGGTTACCTTGTTTACCCTACACCTTGTATACAAATAAATTGTTGGGTAGTCTTGGTATTGCTCTACCTGGTTTTGAGATTAATACTATATATGAATCATGATCCTGTTTATCATTATTGTTAATAGATTATTTATTGTTCATGATAAGATCACTTTGTTAATTGAAACATGGAGCGACCACCTGAAAAATATATTGCTACCACAAGGGTGACCACCTTATTATAGCCCTCTAGGACGTCATCCAGCCCGTCATCGGACAGAGACAGGGAGGACCAACGACATCTTGAAAACTGCAGCATGACCAAAGCCTGTCGCCGAGACATGGAAGGGGAGTCGGTCCACCTTCCACTTATAACCTACACAAAGGCAACGTAAATAGGTCTTACCTCAGGGAATCTGGATCGGTGGTCGTTGAAACCAAGATTGGGGGAGGAGAAGTAGATCTCGCCCCCGGCCACGACTTCTAGAGGGGGTAAGACGACAACGACGACGACGAACTACGATGGCGGCGATGGTTGTCGCGGTTGTAGGTCACAATCCACCACTTCTGCCCCCCACCGAAACACCACAGCCGCCTTCTCTTGTTGCTCCTCCGCGCCGGCGTCGTCCACCGGATCCGACTCCGCCTTCTTTCACCAACCGTGCTGTCGCCTTGCCTTCGGTCTCCTGAAGTCGTTGCTCGACTTCAACGCCAATGGAAGGGAGCAGGATGTTTCTCCGCGTGCGCGCGGGCGTTTCCGTTCGCGAGAAGCCACCGACTAGGGATGAATAGGGCTCCTCCTCGCCTGGTGTGAGAGAGAAGGGAACGTCACTAAGGGGGCGAGGAAGAGGAGGCGATGCAGGAGTAAGGTAATATTGTATCCCCTATAGAGGCTAGGGACATGAGGTGCGGACAGTCTTAGACCATCTGCACTACAGTGCGTGAAAACTCACGGTAAACTGATACAATGAATGGTAGCGTAAAAAAACTTGCACCGCTGCACGCTACATTTTCCTGTATAGCTATGTAGCTAGAGGTGACAATAGACTCTAAATTTTACACTATAAGATTTAAGGATCGGATCGAATTAGAATCGAACTCTATTTCTATTCATTTTTGAACTAAAATTTATTTAGGGTCATACCATTTTGTGAAGAAGCATTTGAATCGTGATCCATTTTCACCCCTATCTAGCTAAAGTAAAGCACTATGTACAGCGCACACAAAATCTTCATGTATCCATATCGGCTGCAGCAAAAGCCCTGTGTTATATAGAGAGAAAAAATAGTTAGGTTAGAATGTGTATTAGTTGATATAAAGGGAATATGGAGGGATATATGTACGAATGATTGTAATATAGAGTAAGAAATTTTGATGACTAAATTATGAATTGTGATATAGAGCAAGAATATAGAGTAATGTACACTGCGCTGCTGGTTCTGGGTCTGGGCGCAGCCGCGCACAGAACAGAGCATGTATACATGGAATGCTCTGTTAACTGTCGGCCTGTGTTTAGGAACGCGATATAAAACAGAAAAGGGCAGGGGGAGCTGGGAAGAAGTTGCCAACTAGCGTATCGGCGGCGCCACCACCCAACCGCTCAACCACATCAGTGCACATTCAAAAGCGCCAAGAACAGATCAGATTCTGCCCGCACAAAGCTGAGAGCTTCCACGTCAAGAAAGACACCAACTTCTCCTCTCTTCCTCTGCGCCTCTCTCACTCTAGCACAGATTCTCACTTCTCCTCGTCCCTCTCCAAAGCACACTAGCTCTCTGCTCTCCCCAAAAGCAAAAGGAGCC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TTTTTAAAACTAAAGCTCGTGGAGCTGGACCTGTTTGGGTTGAAGAAGTTCGAACGAAATTGGAATTCTTGAAGTGAAGCTCTCCCAAACAGGGCCTAAATTAATATAAAATATATTTTAGTTTTGTCATGTCATATAATAAATTGTAGTATTATAGGCTATGGTTTTAAGAAACGGAGTTTCTGAACAGGCCCAAGTTGAAAAAAAGTATCACGTCTAATGCGTGTAACAATTAGATCTAGAATTTCATACCTAAACTTTCCTATTGTACAATTTTTTTTTGAATAAATGTACATCTACTTAGAAAGTAGTAAACGAGTCTAACCATCCAACCTAATTAAATGAGCGTTTACAGCATCCGTAGTTCAGGGTTTGTACCATACTAACAATGTTCCTTTTATTTTCCGCAGTTTTTTTTTTGCCAATGATTTTGCTTTTCTTTTCTGAGAATGTGAATGGTTTCACTCCGTTGCAGACCTGACAGTAGAAAAAATTACCCTGTTTCTTCTCACGGGCCTGGTCGTGCCGCCCTTCTCGGGCCTCGCCGGTTTTTAAAAGCAGGCCAGAGCTAAACCCTGCGCCAGGCCCACGCCGAGTTGGCCGGGGGCGTCTGGGCTCGGTCCAAGCGCGGCAAGACGGAAACAACACGTGCCCGAGCCCGACCGCGGTCCATGGCTCGGCAAATCCGCGCACGCCCGTCCTCGACGCGAGCGCACGCCGGTTTCGGATTTCAAAGCGAGGGAGAGAGAGAGAAGTGGAACGGGCAGACCGACGCGAATATACACGGCGGGCCCCCGAGCTGTCGCGTGGGGGCGGGGGCGCGGGGCACGGTACCATCGAGTGAGTGCTGTCTCGACCTCCCGTGGTCGTGCAGGGCGGGCGCGCGGTTATGGATATTTTGCGCCAAGGCCCTCCATGCTTACGCCTAATTCGTTTATGTGCGGTGCGTGACTCCCGGGCCGTTTGCTGCTACGGCGAGTATCTGTTGGTAATACCATCAATAAAAATTATACTATTTGGGTTATCCATATACGCTTGCACGTATTAAATCTGTTCTATATCTAAACTCGTGCGAGTAATTTTAATAACCTATACCCACTAAAAAGATCTTATATTCTAATATTTCTATTTCTTAAAATGTCAAATAGACACACAAATATAAGCTAATCTTAAAATATAGCAAACATGTGATTATATAACTTAAGGGCTAGTTTGGGAATCCAAAAACCGGAGGGGATTGAAGGGACTAAAATCTCCTTTTTATTTAAAATTGAATAAAGAGGAGATTTTAGCCCCTTCAATCCCCTCCGGTTTTGAGGTTCCCAAACTGGCAGTAATAGTTAAACAAATAATATCCGGAGAAGGATTTTCTTTTAGCTAAGATGTGCTCTATTATTGATAATAATAGTATGATGTGAGTATATTTTACCCACTGGTACACCACCAATTCTCATACATGTCTACCCAACGGGTAGAGATTTTTACCCACTAACATACATGCAAGTAGAGAAACCATCATATTACTAGCTACAAATCAGAGATTTTCGGGTTTCGGGCCCATTGCCATATTTAACGACGAAGCAGTTGGTCGAACTCGTTGTAAATTGACACTAACAAGAGAAGCAAGTAGATAGCGTGCTCGGAAGTTGATTGTAAGTAGTACATTAAACTATTCAATATGGGTAGTACAAAGAATGTGCATTATAATTAATGACTCTTATCTCTTGTTACATGAGATTATGTCCAAAACGCCAAGAATTTTAGAAGAATTTTAGAACGGGAGGGAGTATACCATGCAACAAATGGCGACGAAGCCCACCCCACGTCAAAAGCTACAGAAAACGACAATGCAGATTGAGCTGGCACGGAACCCTAGGCAGACGACCGGTCCTTCCACCAAAATCCTACCAAGGCCGAGGGCCTCCGCTGAAAAGCGCCGACCGGTGAGGGGCTTTTGCGCTCCCAAAACCAAAACCCCGCCCTCACTCCACTTCGTCCC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7</w:t>
      </w:r>
    </w:p>
    <w:p>
      <w:pPr>
        <w:pStyle w:val="Style16"/>
        <w:rPr/>
      </w:pPr>
      <w:r>
        <w:rPr>
          <w:rFonts w:eastAsia="宋体;SimSun" w:cs="Times New Roman" w:ascii="Times New Roman" w:hAnsi="Times New Roman"/>
          <w:sz w:val="20"/>
          <w:szCs w:val="20"/>
        </w:rPr>
        <w:t>TATGGTGCATGCTCGTAGGAATGTAGCACGGCTATCGCATGAGCTAAACCAACAGCAGACATCATTTAGCACAACCGAATAACATGACGTATCTGTGAATAGTGCTGAGAATTAGGTTAGGTTGGGCTGACCCGGCCTATCGGCTTAAACGGGATCAGACCAAGAAGGTTCAAAAGACTTTTGGGTTGTGCCGTGCCAATCTAAAAATAAAAATAGTTAGGTCATCCTGATTTAAAACTAAACTAAATATATCAAACAATGATAGCATTATTTAACCATATAAAATCTAAATATTCAACAATATAAAGTACATAATTTAATAAATTAAAAGAAATTAAACAATATAAACTTTATTTGGCCATCTCAGTCTAAGACCGACCCATGTATGTGGGCCGTGTCAGGACCCAACTAATCAAAATTTGAGGCTCGACCCATATTATCCGTGTCGGATTGTGTTTTAGTCTTCTGTTTGTGTACATGCTCGTGTTTAATGTTTATGGCAAAAAGGCGAACATATTCTCAACACTATATGTGATGCAATGGCGCGCTGGTTCGACCGCTCGATCTTTTCTCTTCTGTGGGTTGGTCCGTCGGTGACCTCGCCTGTGTTGGTTTAGGGTTTCGATTATCTAAAAAAAAAGGAAACACTAGAATTTTAAATCATCTATGCATTTAATTTCTACCGTTACAGTGTATACTATATTGCAATATATTTGGATCATGTATTTTACGTTATTCATGCATCTTATATCAAATTTAGATGGTTTTGAGTTCCTTCGGGCAATGGACTCAGATTCGGCAGGTGACCATATTAATTAAAGTTAAACATCACTTGCTTTATATTTTTTTTACCGTCAACAACGCAGAGGAAGAGTATCCCCACATAAAATCCAAAATCCATTGAATTCGGCATGACTGATATTGAGTATCGTACTTAGGGGTACCTATATTACGCCTCTAATACATGTTTAACCTCTAGACCATCATCAAGGCACATTCTCCGAGGATGAAGGATCATAAGCCGCGCTTCACCCGAGGCCCCTCTTAGGGGTCACCATAACTCCGGCTCGCACGAGCCTACCCTCGGACAGGGCGTGTTCTCGGGAAAATCATCGTCCTAGCTAGGCCCCTTCTCCCGAGAACGACAGTCTTCGCCTCGCTCGATCCCGTCTCAGGTAAGGAAGACAAACCCAGGACAAGACTCAGCCGAAGTCCGCAGGGGAGAGAAGCATTCAATGCACATACCTACCCCACACAGGATTGCAGGTGAACTGGAGTAACAAGACTGCGGTCCTGTCAAGCTTCAACAACAATGATGACGCGTGCGACCACTATTCCCGCACACCGTATGCCAACCCCCCGATGGGACGTACAATACGACAAGAGTGCAGGCTGGCCCTCGGGCGCAAACTCTGCCTCGCCTGAAGTAGACCCTGATTCGGGGCAAACTCTGCCTCGCCCGAGCCCAGCCTCGGTTACCTACTCCCCGCGAATCCCACAGGAGGCAATACTTCAACTGTGGCGCGCATGTCTTTGAATCCAGGAACGAGCTCGGTGGTGACCTCGGGCGGACTTCCGCCTCGCTCGAGCATGGCTCTGACCTCGATATCCGCAACGGAAAGGCGCCCAACGTCACCATATACTACAGAGCTGACGTATTACTTAGGAGCTTTTCTTATACTTAGTACTGTGTCAACCACTATGGTATGGCAAACCCCTTGCCAGAGAGGCTCCGACGACGATCTCACTTTGTGCAACCAGAAACACCCGACGACGCATCTGGGCTCCGCTTGCCATCATCCAACGCTATGCTAGAGGAATCCTCGCGGGTGATTTTCGTGCTCCTAGTAATAAGGAGAGCGTCGACGGTGCAGAGGCGCCAAAAGGAGGCACTTGTTGCATGACAACAGCTCTCGAAACGCCAGTGCTAAGCTCAACGACACAAGGGACCTGCAAGGACATGAAAATCATTGACGCGACATGAGCTCCCCAAGACGCAA</w:t>
      </w:r>
    </w:p>
    <w:sectPr>
      <w:type w:val="nextPage"/>
      <w:pgSz w:w="11906" w:h="16838"/>
      <w:pgMar w:left="2253" w:right="22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 字符"/>
    <w:qFormat/>
    <w:rPr>
      <w:rFonts w:ascii="等线;DengXian" w:hAnsi="等线;DengXi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等线;DengXian" w:hAnsi="等线;DengXian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16:43:00Z</dcterms:created>
  <dc:creator>秦倩倩</dc:creator>
  <dc:description/>
  <cp:keywords/>
  <dc:language>en-US</dc:language>
  <cp:lastModifiedBy>秦倩倩</cp:lastModifiedBy>
  <dcterms:modified xsi:type="dcterms:W3CDTF">2022-06-16T16:43:00Z</dcterms:modified>
  <cp:revision>2</cp:revision>
  <dc:subject/>
  <dc:title/>
</cp:coreProperties>
</file>